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B42EF" w14:textId="77777777" w:rsidR="00091CB2" w:rsidRDefault="00091CB2" w:rsidP="00091CB2">
      <w:pPr>
        <w:spacing w:line="480" w:lineRule="auto"/>
        <w:jc w:val="center"/>
        <w:rPr>
          <w:b/>
          <w:bCs/>
        </w:rPr>
      </w:pPr>
      <w:r>
        <w:rPr>
          <w:b/>
          <w:bCs/>
        </w:rPr>
        <w:t>Appendix</w:t>
      </w:r>
    </w:p>
    <w:p w14:paraId="52139D2B" w14:textId="77777777" w:rsidR="00091CB2" w:rsidRDefault="00091CB2" w:rsidP="00091CB2">
      <w:pPr>
        <w:spacing w:line="480" w:lineRule="auto"/>
        <w:rPr>
          <w:b/>
          <w:bCs/>
        </w:rPr>
      </w:pPr>
      <w:r>
        <w:rPr>
          <w:b/>
          <w:bCs/>
        </w:rPr>
        <w:t>Semi-Structured Interview Guide</w:t>
      </w:r>
    </w:p>
    <w:p w14:paraId="55816C5C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 xml:space="preserve">Tell me about your experiences using social media for learning purposes as a nursing student. </w:t>
      </w:r>
    </w:p>
    <w:p w14:paraId="6126FB48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 xml:space="preserve">Prompt: Are you involved in any closed social media groups that help with your nursing education? Tell me about your experiences with them. </w:t>
      </w:r>
    </w:p>
    <w:p w14:paraId="2F82EEA5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Prompt: Do you prefer using certain platforms for certain learning purposes? Can you tell me about it?</w:t>
      </w:r>
    </w:p>
    <w:p w14:paraId="4D0A0296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 xml:space="preserve">Tell me about the role that social media plays in learning in nursing education. </w:t>
      </w:r>
    </w:p>
    <w:p w14:paraId="14121BBF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 xml:space="preserve">Prompt: As a nursing student, have you ever used social media to teach somebody else something? Tell me about your experience. </w:t>
      </w:r>
    </w:p>
    <w:p w14:paraId="15BF2D68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 xml:space="preserve">As a nursing student, have you ever used social media to teach yourself something? Tell me about your experience. </w:t>
      </w:r>
    </w:p>
    <w:p w14:paraId="623D990A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 xml:space="preserve">Tell me about your experiences using social media as a learning tool. </w:t>
      </w:r>
    </w:p>
    <w:p w14:paraId="7024FF8E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Prompt: In your opinion, does your program incorporate social media into nursing education? How so?</w:t>
      </w:r>
    </w:p>
    <w:p w14:paraId="566CCC24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Describe how your professors use social media for teaching, if at all.</w:t>
      </w:r>
    </w:p>
    <w:p w14:paraId="26E06E1A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>Tell me about how social media contributes to your learning both in class and out of class.</w:t>
      </w:r>
    </w:p>
    <w:p w14:paraId="0AEC99F0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Prompt: Describe how social media affects your learning environment.</w:t>
      </w:r>
    </w:p>
    <w:p w14:paraId="31DA5266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Prompt: Describe the impact of social media on your learning as a distance student.</w:t>
      </w:r>
    </w:p>
    <w:p w14:paraId="1F97CE1A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>Prompt: Describe the impact of social media on your learning as an on-campus student.</w:t>
      </w:r>
    </w:p>
    <w:p w14:paraId="1DCA7405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>What do you think are the benefits of using social media for learning as a nursing student?</w:t>
      </w:r>
    </w:p>
    <w:p w14:paraId="7AD19C9C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>What do you think are the challenges of using social media for learning as a nursing student?</w:t>
      </w:r>
    </w:p>
    <w:p w14:paraId="567200BC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>What types of health- or nursing-related content do you like to share to your social media accounts for your friends/followers? How come?</w:t>
      </w:r>
    </w:p>
    <w:p w14:paraId="6E931412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 xml:space="preserve">Prompt: As a nursing student, do you use social media for any public health-related education or advocacy activities? Tell me about your experiences. </w:t>
      </w:r>
    </w:p>
    <w:p w14:paraId="1B75E656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Prompt: Why do you choose to use social media for these purposes?</w:t>
      </w:r>
    </w:p>
    <w:p w14:paraId="15122505" w14:textId="77777777" w:rsidR="00091CB2" w:rsidRDefault="00091CB2" w:rsidP="00091CB2">
      <w:pPr>
        <w:pStyle w:val="ListParagraph"/>
        <w:numPr>
          <w:ilvl w:val="1"/>
          <w:numId w:val="1"/>
        </w:numPr>
        <w:spacing w:line="480" w:lineRule="auto"/>
      </w:pPr>
      <w:r>
        <w:t>Prompt: Who do you hope to target as the audience when you share health- or nursing-related content to your social media accounts?</w:t>
      </w:r>
    </w:p>
    <w:p w14:paraId="7422F7FF" w14:textId="77777777" w:rsidR="00091CB2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>How do the posts you see on social media influence your perception of the role of a nurse?</w:t>
      </w:r>
    </w:p>
    <w:p w14:paraId="7C90E0E7" w14:textId="77777777" w:rsidR="00091CB2" w:rsidRPr="00365465" w:rsidRDefault="00091CB2" w:rsidP="00091CB2">
      <w:pPr>
        <w:pStyle w:val="ListParagraph"/>
        <w:numPr>
          <w:ilvl w:val="0"/>
          <w:numId w:val="1"/>
        </w:numPr>
        <w:spacing w:line="480" w:lineRule="auto"/>
      </w:pPr>
      <w:r>
        <w:t>Is there anything else that you would like to share related to your use of social media for learning purposes in nursing education that I have not already asked you?</w:t>
      </w:r>
    </w:p>
    <w:p w14:paraId="05228090" w14:textId="77777777" w:rsidR="00320DE3" w:rsidRDefault="00320DE3"/>
    <w:sectPr w:rsidR="00320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53F93"/>
    <w:multiLevelType w:val="hybridMultilevel"/>
    <w:tmpl w:val="B3A66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357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B2"/>
    <w:rsid w:val="00091CB2"/>
    <w:rsid w:val="001F4507"/>
    <w:rsid w:val="00320DE3"/>
    <w:rsid w:val="003D46B3"/>
    <w:rsid w:val="00523CC0"/>
    <w:rsid w:val="005B3649"/>
    <w:rsid w:val="00761286"/>
    <w:rsid w:val="00852BC5"/>
    <w:rsid w:val="00A32787"/>
    <w:rsid w:val="00E0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940E5"/>
  <w15:chartTrackingRefBased/>
  <w15:docId w15:val="{4AFB1546-7B94-C24A-9278-9E772583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CB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2-05-04T18:37:00Z</dcterms:created>
  <dcterms:modified xsi:type="dcterms:W3CDTF">2022-05-04T18:37:00Z</dcterms:modified>
</cp:coreProperties>
</file>